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3</w:t>
      </w:r>
      <w:r>
        <w:rPr/>
        <w:t xml:space="preserve"> The sub-set of </w:t>
      </w:r>
      <w:r>
        <w:rPr>
          <w:i/>
        </w:rPr>
        <w:t xml:space="preserve">F. graminearum </w:t>
      </w:r>
      <w:r>
        <w:rPr/>
        <w:t>genes that code for secreted proteins involved in the degradation of the plant cell, divided according to substrate specificity (starch, lipid and protein). EC numbers were obtained from http://mips.helmholtz-muenchen.de/genre/proj/FGDB/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/>
          </w:tcPr>
          <w:tbl>
            <w:tblPr>
              <w:tblW w:w="139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03"/>
              <w:gridCol w:w="1516"/>
              <w:gridCol w:w="4673"/>
              <w:gridCol w:w="4283"/>
              <w:gridCol w:w="2283"/>
            </w:tblGrid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51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component</w:t>
                  </w:r>
                </w:p>
              </w:tc>
              <w:tc>
                <w:tcPr>
                  <w:tcW w:w="467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2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2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842</w:t>
                  </w:r>
                </w:p>
              </w:tc>
              <w:tc>
                <w:tcPr>
                  <w:tcW w:w="1516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Starch</w:t>
                  </w:r>
                </w:p>
              </w:tc>
              <w:tc>
                <w:tcPr>
                  <w:tcW w:w="467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28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lpha-amylase A precursor</w:t>
                  </w:r>
                </w:p>
              </w:tc>
              <w:tc>
                <w:tcPr>
                  <w:tcW w:w="228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704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Starch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glucoamylase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034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Starch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uc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glucose dehydrogen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3.7 / 1.1.99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1240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1603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13 / 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01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09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209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II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 / 3.1.1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243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II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583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 / 3.1.1.42 / 3.1.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68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846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lipase 1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818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 / 3.1.1.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5906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triacylglycerol lipase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43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099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181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II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713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V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11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lipase/acylhydrol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 / 3.1.1.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22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lipase B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386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carboxylic ester, acetyl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acylglycerol lipase II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36</w:t>
                  </w:r>
                </w:p>
              </w:tc>
              <w:tc>
                <w:tcPr>
                  <w:tcW w:w="151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pid</w:t>
                  </w:r>
                </w:p>
              </w:tc>
              <w:tc>
                <w:tcPr>
                  <w:tcW w:w="467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</w:t>
                  </w:r>
                </w:p>
              </w:tc>
              <w:tc>
                <w:tcPr>
                  <w:tcW w:w="428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sterase D</w:t>
                  </w:r>
                </w:p>
              </w:tc>
              <w:tc>
                <w:tcPr>
                  <w:tcW w:w="228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51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component</w:t>
                  </w:r>
                </w:p>
              </w:tc>
              <w:tc>
                <w:tcPr>
                  <w:tcW w:w="467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2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28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918</w:t>
                  </w:r>
                </w:p>
              </w:tc>
              <w:tc>
                <w:tcPr>
                  <w:tcW w:w="1516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spartic proteinase, pepstatin-sensitive</w:t>
                  </w:r>
                </w:p>
              </w:tc>
              <w:tc>
                <w:tcPr>
                  <w:tcW w:w="228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3.1 / 3.4.23.15 / 3.4.23.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39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spartic proteinase, pepstatin-sensitiv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3.1 / 3.4.23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81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serine prote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33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subtilisin-like serine prote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89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RC1 - carboxypeptidase y, serine-type prote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6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777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roteins, including elastin, by preferential cleavage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aspartic proteinase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3.18 / 3.4.23.20 / 3.4.23.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8464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roteins with broad specificity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lkaline protease (oryzin)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14 / 3.4.21.62 / 3.4.21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8583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spartyl proteinase SAP3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38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roteins with broad specificity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alkaline protease (oryzin)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14 / 3.4.21.62 / 3.4.21.63</w:t>
                  </w:r>
                </w:p>
              </w:tc>
            </w:tr>
            <w:tr>
              <w:trPr>
                <w:trHeight w:val="452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52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roteins with broad specificity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subtilisin-like serine prote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14 / 3.4.21.62 / 3.4.21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59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roteins with broad specificity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lkaline protease (oryzin)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14 / 3.4.21.62 / 3.4.21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71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roteins with broad specificity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lkaline protease (oryzin)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14 / 3.4.21.62 / 3.4.21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2544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proteinase R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0806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peptidase K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14 / 3.4.21.62 / 3.4.21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976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peptidase K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31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peptidase K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14 / 3.4.21.62 / 3.4.21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97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spartic-type signal peptid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546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serine-type carboxypeptidase f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6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579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Serine-type carboxypeptidase F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6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2142</w:t>
                  </w:r>
                </w:p>
              </w:tc>
              <w:tc>
                <w:tcPr>
                  <w:tcW w:w="1516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, release of N-terminal residue from tripeptide</w:t>
                  </w:r>
                </w:p>
              </w:tc>
              <w:tc>
                <w:tcPr>
                  <w:tcW w:w="4283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tripeptidyl-peptidase I</w:t>
                  </w:r>
                </w:p>
              </w:tc>
              <w:tc>
                <w:tcPr>
                  <w:tcW w:w="2283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1.4 / 3.4.14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280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, transesterific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acetylester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01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Acetylation, carboxylic ester hydrolysis, transesterification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ster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3 / 3.1.1.42 / 3.1.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331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YSP3 - subtilisin-like protease III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1.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43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thiapepsin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3.18 / 3.4.23.20 / 3.4.23.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46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extracellular elastinolytic metalloproteinase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  <w:tc>
                <w:tcPr>
                  <w:tcW w:w="151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  <w:tc>
                <w:tcPr>
                  <w:tcW w:w="467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  <w:tc>
                <w:tcPr>
                  <w:tcW w:w="428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  <w:tc>
                <w:tcPr>
                  <w:tcW w:w="228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516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component</w:t>
                  </w:r>
                </w:p>
              </w:tc>
              <w:tc>
                <w:tcPr>
                  <w:tcW w:w="467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28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28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769</w:t>
                  </w:r>
                </w:p>
              </w:tc>
              <w:tc>
                <w:tcPr>
                  <w:tcW w:w="1516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arboxypeptidase</w:t>
                  </w:r>
                </w:p>
              </w:tc>
              <w:tc>
                <w:tcPr>
                  <w:tcW w:w="2283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6.5 / 3.4.16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09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PRC1 - carboxypeptidase y, serine-type prote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527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arboxypeptid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6.5 / 3.4.16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5245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minopeptid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1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57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subtilisin-like serine prote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8196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spergillopepsin II precursor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23.19 / 3.4.23.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98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dipeptidyl aminopeptidase B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4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249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arboxypeptidase A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7.1 / 3.4.17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472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subtilisin-like serine prote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0028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metalloprotease MEP1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8289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neutral protein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8454</w:t>
                  </w:r>
                </w:p>
              </w:tc>
              <w:tc>
                <w:tcPr>
                  <w:tcW w:w="1516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tein</w:t>
                  </w:r>
                </w:p>
              </w:tc>
              <w:tc>
                <w:tcPr>
                  <w:tcW w:w="467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peptide bond</w:t>
                  </w:r>
                </w:p>
              </w:tc>
              <w:tc>
                <w:tcPr>
                  <w:tcW w:w="4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arboxypeptidase</w:t>
                  </w:r>
                </w:p>
              </w:tc>
              <w:tc>
                <w:tcPr>
                  <w:tcW w:w="2283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4.16.5 / 3.4.16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0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516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28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283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2:48:00Z</dcterms:created>
  <dc:creator>Neil Brown</dc:creator>
  <dc:description/>
  <cp:keywords/>
  <dc:language>en-US</dc:language>
  <cp:lastModifiedBy>Neil</cp:lastModifiedBy>
  <dcterms:modified xsi:type="dcterms:W3CDTF">2012-02-22T13:43:00Z</dcterms:modified>
  <cp:revision>3</cp:revision>
  <dc:subject/>
  <dc:title/>
</cp:coreProperties>
</file>